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06EB" w:rsidRDefault="000C06EB" w:rsidP="000C06EB">
      <w:pPr>
        <w:spacing w:line="480" w:lineRule="auto"/>
        <w:rPr>
          <w:rFonts w:eastAsia="Calibri"/>
        </w:rPr>
      </w:pPr>
      <w:r>
        <w:t xml:space="preserve">Table S2. </w:t>
      </w:r>
    </w:p>
    <w:tbl>
      <w:tblPr>
        <w:tblStyle w:val="TableGrid"/>
        <w:tblW w:w="129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1080"/>
        <w:gridCol w:w="1170"/>
        <w:gridCol w:w="1170"/>
        <w:gridCol w:w="1260"/>
        <w:gridCol w:w="1170"/>
        <w:gridCol w:w="1260"/>
        <w:gridCol w:w="1170"/>
        <w:gridCol w:w="1260"/>
        <w:gridCol w:w="1170"/>
        <w:gridCol w:w="1260"/>
      </w:tblGrid>
      <w:tr w:rsidR="000C06EB" w:rsidTr="0080796D">
        <w:tc>
          <w:tcPr>
            <w:tcW w:w="1008" w:type="dxa"/>
            <w:tcBorders>
              <w:top w:val="single" w:sz="12" w:space="0" w:color="auto"/>
              <w:bottom w:val="single" w:sz="12" w:space="0" w:color="auto"/>
            </w:tcBorders>
          </w:tcPr>
          <w:p w:rsidR="000C06EB" w:rsidRDefault="000C06EB" w:rsidP="0080796D">
            <w:pPr>
              <w:jc w:val="center"/>
            </w:pPr>
            <w:r>
              <w:t>Patch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:rsidR="000C06EB" w:rsidRDefault="000C06EB" w:rsidP="0080796D">
            <w:pPr>
              <w:jc w:val="center"/>
            </w:pPr>
            <w:r>
              <w:t>Patch size (ha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:rsidR="000C06EB" w:rsidRDefault="000C06EB" w:rsidP="0080796D">
            <w:pPr>
              <w:jc w:val="center"/>
            </w:pPr>
            <w:r>
              <w:t>Isolation class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:rsidR="000C06EB" w:rsidRDefault="000C06EB" w:rsidP="0080796D">
            <w:pPr>
              <w:jc w:val="center"/>
            </w:pPr>
            <w:r>
              <w:t>Density (2007)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:rsidR="000C06EB" w:rsidRDefault="000C06EB" w:rsidP="0080796D">
            <w:pPr>
              <w:jc w:val="center"/>
            </w:pPr>
            <w:r>
              <w:t>Female abundance (2007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:rsidR="000C06EB" w:rsidRDefault="000C06EB" w:rsidP="0080796D">
            <w:pPr>
              <w:jc w:val="center"/>
            </w:pPr>
            <w:r>
              <w:t>Density (2008)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:rsidR="000C06EB" w:rsidRDefault="000C06EB" w:rsidP="0080796D">
            <w:pPr>
              <w:jc w:val="center"/>
            </w:pPr>
            <w:r>
              <w:t>Female abundance (2008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:rsidR="000C06EB" w:rsidRDefault="000C06EB" w:rsidP="0080796D">
            <w:pPr>
              <w:jc w:val="center"/>
            </w:pPr>
            <w:r>
              <w:t>Density (2009)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:rsidR="000C06EB" w:rsidRDefault="000C06EB" w:rsidP="0080796D">
            <w:pPr>
              <w:jc w:val="center"/>
            </w:pPr>
            <w:r>
              <w:t>Female abundance (2009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:rsidR="000C06EB" w:rsidRDefault="000C06EB" w:rsidP="0080796D">
            <w:pPr>
              <w:jc w:val="center"/>
            </w:pPr>
            <w:r>
              <w:t>Density (2010)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:rsidR="000C06EB" w:rsidRDefault="000C06EB" w:rsidP="0080796D">
            <w:pPr>
              <w:jc w:val="center"/>
            </w:pPr>
            <w:r>
              <w:t>Female abundance (2010)</w:t>
            </w:r>
          </w:p>
        </w:tc>
      </w:tr>
      <w:tr w:rsidR="000C06EB" w:rsidRPr="00656283" w:rsidTr="0080796D">
        <w:tc>
          <w:tcPr>
            <w:tcW w:w="1008" w:type="dxa"/>
            <w:tcBorders>
              <w:top w:val="single" w:sz="12" w:space="0" w:color="auto"/>
            </w:tcBorders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AGD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3.97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6.44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4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8.16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.11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7.58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.10</w:t>
            </w:r>
          </w:p>
        </w:tc>
        <w:tc>
          <w:tcPr>
            <w:tcW w:w="1170" w:type="dxa"/>
            <w:tcBorders>
              <w:top w:val="single" w:sz="12" w:space="0" w:color="auto"/>
            </w:tcBorders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0.01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3.52</w:t>
            </w:r>
          </w:p>
        </w:tc>
      </w:tr>
      <w:tr w:rsidR="000C06EB" w:rsidRPr="00656283" w:rsidTr="0080796D">
        <w:tc>
          <w:tcPr>
            <w:tcW w:w="1008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AND</w:t>
            </w:r>
          </w:p>
        </w:tc>
        <w:tc>
          <w:tcPr>
            <w:tcW w:w="108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6.21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3.70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3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0.00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0.00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7.58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.16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3.33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0.00</w:t>
            </w:r>
          </w:p>
        </w:tc>
      </w:tr>
      <w:tr w:rsidR="000C06EB" w:rsidRPr="00656283" w:rsidTr="0080796D">
        <w:tc>
          <w:tcPr>
            <w:tcW w:w="1008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CLN</w:t>
            </w:r>
          </w:p>
        </w:tc>
        <w:tc>
          <w:tcPr>
            <w:tcW w:w="108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5.57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23.29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1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4.48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2.21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2.09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2.19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9.99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.11</w:t>
            </w:r>
          </w:p>
        </w:tc>
      </w:tr>
      <w:tr w:rsidR="000C06EB" w:rsidRPr="00656283" w:rsidTr="0080796D">
        <w:tc>
          <w:tcPr>
            <w:tcW w:w="1008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HWT</w:t>
            </w:r>
          </w:p>
        </w:tc>
        <w:tc>
          <w:tcPr>
            <w:tcW w:w="108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3.36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.37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8.33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0.00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4.51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.16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5.01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0.00</w:t>
            </w:r>
          </w:p>
        </w:tc>
      </w:tr>
      <w:tr w:rsidR="000C06EB" w:rsidRPr="00656283" w:rsidTr="0080796D">
        <w:tc>
          <w:tcPr>
            <w:tcW w:w="1008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OVN</w:t>
            </w:r>
          </w:p>
        </w:tc>
        <w:tc>
          <w:tcPr>
            <w:tcW w:w="108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5.80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21.92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9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8.40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.11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9.14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.16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3.30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3.39</w:t>
            </w:r>
          </w:p>
        </w:tc>
      </w:tr>
      <w:tr w:rsidR="000C06EB" w:rsidRPr="00656283" w:rsidTr="0080796D">
        <w:tc>
          <w:tcPr>
            <w:tcW w:w="1008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PLN</w:t>
            </w:r>
          </w:p>
        </w:tc>
        <w:tc>
          <w:tcPr>
            <w:tcW w:w="108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1.78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2.33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5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7.90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4.48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6.05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.10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5.01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.17</w:t>
            </w:r>
          </w:p>
        </w:tc>
      </w:tr>
      <w:tr w:rsidR="000C06EB" w:rsidRPr="00656283" w:rsidTr="0080796D">
        <w:tc>
          <w:tcPr>
            <w:tcW w:w="1008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RDR</w:t>
            </w:r>
          </w:p>
        </w:tc>
        <w:tc>
          <w:tcPr>
            <w:tcW w:w="108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3.72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5.48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0.00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0.00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2.96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.16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8.34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0.00</w:t>
            </w:r>
          </w:p>
        </w:tc>
      </w:tr>
      <w:tr w:rsidR="000C06EB" w:rsidRPr="00656283" w:rsidTr="0080796D">
        <w:trPr>
          <w:trHeight w:val="268"/>
        </w:trPr>
        <w:tc>
          <w:tcPr>
            <w:tcW w:w="1008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WAB</w:t>
            </w:r>
          </w:p>
        </w:tc>
        <w:tc>
          <w:tcPr>
            <w:tcW w:w="108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3.74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4.11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0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8.58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0.00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0.55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2.32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3.35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0.00</w:t>
            </w:r>
          </w:p>
        </w:tc>
      </w:tr>
      <w:tr w:rsidR="000C06EB" w:rsidRPr="00656283" w:rsidTr="0080796D">
        <w:tc>
          <w:tcPr>
            <w:tcW w:w="1008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YRS</w:t>
            </w:r>
          </w:p>
        </w:tc>
        <w:tc>
          <w:tcPr>
            <w:tcW w:w="108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3.25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9.59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2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8.82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0.00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6.06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.16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3.34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0.00</w:t>
            </w:r>
          </w:p>
        </w:tc>
      </w:tr>
      <w:tr w:rsidR="000C06EB" w:rsidRPr="00656283" w:rsidTr="0080796D">
        <w:tc>
          <w:tcPr>
            <w:tcW w:w="1008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ZRB</w:t>
            </w:r>
          </w:p>
        </w:tc>
        <w:tc>
          <w:tcPr>
            <w:tcW w:w="108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8.95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4.11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2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6.54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4.48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1.71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5.61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3.32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3.46</w:t>
            </w:r>
          </w:p>
        </w:tc>
      </w:tr>
      <w:tr w:rsidR="000C06EB" w:rsidRPr="00656283" w:rsidTr="0080796D">
        <w:tc>
          <w:tcPr>
            <w:tcW w:w="1008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ALX</w:t>
            </w:r>
          </w:p>
        </w:tc>
        <w:tc>
          <w:tcPr>
            <w:tcW w:w="108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4.87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0.96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5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5.87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4.82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7.47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2.19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1.61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4.42</w:t>
            </w:r>
          </w:p>
        </w:tc>
      </w:tr>
      <w:tr w:rsidR="000C06EB" w:rsidRPr="00656283" w:rsidTr="0080796D">
        <w:tc>
          <w:tcPr>
            <w:tcW w:w="1008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ALT</w:t>
            </w:r>
          </w:p>
        </w:tc>
        <w:tc>
          <w:tcPr>
            <w:tcW w:w="108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1.90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42.47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5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5.97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.49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9.28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6.78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8.27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5.60</w:t>
            </w:r>
          </w:p>
        </w:tc>
      </w:tr>
      <w:tr w:rsidR="000C06EB" w:rsidRPr="00656283" w:rsidTr="0080796D">
        <w:tc>
          <w:tcPr>
            <w:tcW w:w="1008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DVS</w:t>
            </w:r>
          </w:p>
        </w:tc>
        <w:tc>
          <w:tcPr>
            <w:tcW w:w="108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8.32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8.2</w:t>
            </w:r>
            <w:bookmarkStart w:id="0" w:name="_GoBack"/>
            <w:bookmarkEnd w:id="0"/>
            <w:r w:rsidRPr="00656283">
              <w:rPr>
                <w:color w:val="000000"/>
              </w:rPr>
              <w:t>2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7.88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3.71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3.51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3.42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3.31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0.00</w:t>
            </w:r>
          </w:p>
        </w:tc>
      </w:tr>
      <w:tr w:rsidR="000C06EB" w:rsidRPr="00656283" w:rsidTr="0080796D">
        <w:tc>
          <w:tcPr>
            <w:tcW w:w="1008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GNT</w:t>
            </w:r>
          </w:p>
        </w:tc>
        <w:tc>
          <w:tcPr>
            <w:tcW w:w="108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7.61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9.18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6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1.92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2.21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1.97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3.36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8.31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2.21</w:t>
            </w:r>
          </w:p>
        </w:tc>
      </w:tr>
      <w:tr w:rsidR="000C06EB" w:rsidRPr="00656283" w:rsidTr="0080796D">
        <w:tc>
          <w:tcPr>
            <w:tcW w:w="1008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JNS</w:t>
            </w:r>
          </w:p>
        </w:tc>
        <w:tc>
          <w:tcPr>
            <w:tcW w:w="108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7.84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26.03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8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2.29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2.60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2.08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2.19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4.92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3.32</w:t>
            </w:r>
          </w:p>
        </w:tc>
      </w:tr>
      <w:tr w:rsidR="000C06EB" w:rsidRPr="00656283" w:rsidTr="0080796D">
        <w:tc>
          <w:tcPr>
            <w:tcW w:w="1008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KFB</w:t>
            </w:r>
          </w:p>
        </w:tc>
        <w:tc>
          <w:tcPr>
            <w:tcW w:w="108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5.88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39.73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20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8.53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.49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20.47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0.20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6.67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.11</w:t>
            </w:r>
          </w:p>
        </w:tc>
      </w:tr>
      <w:tr w:rsidR="000C06EB" w:rsidRPr="00656283" w:rsidTr="00223F17">
        <w:tc>
          <w:tcPr>
            <w:tcW w:w="1008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MLR</w:t>
            </w:r>
          </w:p>
        </w:tc>
        <w:tc>
          <w:tcPr>
            <w:tcW w:w="108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6.06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7.81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8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3.96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3.71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6.47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4.45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9.90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7.74</w:t>
            </w:r>
          </w:p>
        </w:tc>
      </w:tr>
      <w:tr w:rsidR="000C06EB" w:rsidRPr="00656283" w:rsidTr="0080796D">
        <w:tc>
          <w:tcPr>
            <w:tcW w:w="1008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OWN</w:t>
            </w:r>
          </w:p>
        </w:tc>
        <w:tc>
          <w:tcPr>
            <w:tcW w:w="108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0.43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0.96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8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1.65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4.48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7.88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5.55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4.98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2.28</w:t>
            </w:r>
          </w:p>
        </w:tc>
      </w:tr>
      <w:tr w:rsidR="000C06EB" w:rsidRPr="00656283" w:rsidTr="00223F17">
        <w:tc>
          <w:tcPr>
            <w:tcW w:w="1008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WAT</w:t>
            </w:r>
          </w:p>
        </w:tc>
        <w:tc>
          <w:tcPr>
            <w:tcW w:w="108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6.68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21.92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5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5.84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.11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5.79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3.36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3.33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0.00</w:t>
            </w:r>
          </w:p>
        </w:tc>
      </w:tr>
      <w:tr w:rsidR="000C06EB" w:rsidRPr="00656283" w:rsidTr="0080796D">
        <w:tc>
          <w:tcPr>
            <w:tcW w:w="1008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WOD</w:t>
            </w:r>
          </w:p>
        </w:tc>
        <w:tc>
          <w:tcPr>
            <w:tcW w:w="108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5.33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9.18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7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6.73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0.00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24.16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4.58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8.29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4.56</w:t>
            </w:r>
          </w:p>
        </w:tc>
      </w:tr>
      <w:tr w:rsidR="000C06EB" w:rsidRPr="00656283" w:rsidTr="0080796D">
        <w:tc>
          <w:tcPr>
            <w:tcW w:w="1008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BCK</w:t>
            </w:r>
          </w:p>
        </w:tc>
        <w:tc>
          <w:tcPr>
            <w:tcW w:w="108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1.22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5.07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5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8.71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.49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7.33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3.36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6.66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.17</w:t>
            </w:r>
          </w:p>
        </w:tc>
      </w:tr>
      <w:tr w:rsidR="000C06EB" w:rsidRPr="00656283" w:rsidTr="0080796D">
        <w:tc>
          <w:tcPr>
            <w:tcW w:w="1008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BOU</w:t>
            </w:r>
          </w:p>
        </w:tc>
        <w:tc>
          <w:tcPr>
            <w:tcW w:w="108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3.94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45.21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0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8.32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5.20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1.83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4.39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8.27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4.56</w:t>
            </w:r>
          </w:p>
        </w:tc>
      </w:tr>
      <w:tr w:rsidR="000C06EB" w:rsidRPr="00656283" w:rsidTr="0080796D">
        <w:tc>
          <w:tcPr>
            <w:tcW w:w="1008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BKL</w:t>
            </w:r>
          </w:p>
        </w:tc>
        <w:tc>
          <w:tcPr>
            <w:tcW w:w="108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4.34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7.81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6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8.82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0.00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9.13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.16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5.00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2.28</w:t>
            </w:r>
          </w:p>
        </w:tc>
      </w:tr>
      <w:tr w:rsidR="000C06EB" w:rsidRPr="00656283" w:rsidTr="0080796D">
        <w:tc>
          <w:tcPr>
            <w:tcW w:w="1008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DUB</w:t>
            </w:r>
          </w:p>
        </w:tc>
        <w:tc>
          <w:tcPr>
            <w:tcW w:w="108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7.30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6.85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7.63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0.00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8.13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3.36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6.62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0.00</w:t>
            </w:r>
          </w:p>
        </w:tc>
      </w:tr>
      <w:tr w:rsidR="000C06EB" w:rsidRPr="00656283" w:rsidTr="0080796D">
        <w:tc>
          <w:tcPr>
            <w:tcW w:w="1008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GRB</w:t>
            </w:r>
          </w:p>
        </w:tc>
        <w:tc>
          <w:tcPr>
            <w:tcW w:w="108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4.04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24.66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9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8.53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.49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7.87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5.55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9.96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3.39</w:t>
            </w:r>
          </w:p>
        </w:tc>
      </w:tr>
      <w:tr w:rsidR="000C06EB" w:rsidRPr="00656283" w:rsidTr="0080796D">
        <w:tc>
          <w:tcPr>
            <w:tcW w:w="1008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GLB</w:t>
            </w:r>
          </w:p>
        </w:tc>
        <w:tc>
          <w:tcPr>
            <w:tcW w:w="108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4.24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6.85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8.16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.11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7.46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2.26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3.30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2.28</w:t>
            </w:r>
          </w:p>
        </w:tc>
      </w:tr>
      <w:tr w:rsidR="000C06EB" w:rsidRPr="00656283" w:rsidTr="0080796D">
        <w:tc>
          <w:tcPr>
            <w:tcW w:w="1008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HMN</w:t>
            </w:r>
          </w:p>
        </w:tc>
        <w:tc>
          <w:tcPr>
            <w:tcW w:w="108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6.92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21.92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7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23.44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6.31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7.58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.10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.66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.11</w:t>
            </w:r>
          </w:p>
        </w:tc>
      </w:tr>
      <w:tr w:rsidR="000C06EB" w:rsidRPr="00656283" w:rsidTr="0080796D">
        <w:tc>
          <w:tcPr>
            <w:tcW w:w="1008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LYN</w:t>
            </w:r>
          </w:p>
        </w:tc>
        <w:tc>
          <w:tcPr>
            <w:tcW w:w="108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7.86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6.44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5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5.55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0.00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25.22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8.97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21.60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6.71</w:t>
            </w:r>
          </w:p>
        </w:tc>
      </w:tr>
      <w:tr w:rsidR="000C06EB" w:rsidRPr="00656283" w:rsidTr="0080796D">
        <w:tc>
          <w:tcPr>
            <w:tcW w:w="1008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PKT</w:t>
            </w:r>
          </w:p>
        </w:tc>
        <w:tc>
          <w:tcPr>
            <w:tcW w:w="108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8.66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26.03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5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4.00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.11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6.60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3.42</w:t>
            </w:r>
          </w:p>
        </w:tc>
        <w:tc>
          <w:tcPr>
            <w:tcW w:w="117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8.29</w:t>
            </w:r>
          </w:p>
        </w:tc>
        <w:tc>
          <w:tcPr>
            <w:tcW w:w="1260" w:type="dxa"/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2.21</w:t>
            </w:r>
          </w:p>
        </w:tc>
      </w:tr>
      <w:tr w:rsidR="000C06EB" w:rsidRPr="00656283" w:rsidTr="0080796D">
        <w:tc>
          <w:tcPr>
            <w:tcW w:w="1008" w:type="dxa"/>
            <w:tcBorders>
              <w:bottom w:val="single" w:sz="12" w:space="0" w:color="auto"/>
            </w:tcBorders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RIN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4.73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13.70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3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6.49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0.00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8.88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3.42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8.31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:rsidR="000C06EB" w:rsidRPr="00656283" w:rsidRDefault="000C06EB" w:rsidP="0080796D">
            <w:pPr>
              <w:jc w:val="center"/>
              <w:rPr>
                <w:color w:val="000000"/>
              </w:rPr>
            </w:pPr>
            <w:r w:rsidRPr="00656283">
              <w:rPr>
                <w:color w:val="000000"/>
              </w:rPr>
              <w:t>3.39</w:t>
            </w:r>
          </w:p>
        </w:tc>
      </w:tr>
    </w:tbl>
    <w:p w:rsidR="000C06EB" w:rsidRDefault="000C06EB" w:rsidP="000C06EB">
      <w:pPr>
        <w:spacing w:after="200" w:line="276" w:lineRule="auto"/>
      </w:pPr>
    </w:p>
    <w:p w:rsidR="00774390" w:rsidRPr="000C06EB" w:rsidRDefault="00774390" w:rsidP="000C06EB"/>
    <w:sectPr w:rsidR="00774390" w:rsidRPr="000C06EB" w:rsidSect="004805EA"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5147"/>
    <w:rsid w:val="000C06EB"/>
    <w:rsid w:val="00223F17"/>
    <w:rsid w:val="003B5147"/>
    <w:rsid w:val="00774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147"/>
    <w:pPr>
      <w:spacing w:after="0" w:line="240" w:lineRule="auto"/>
    </w:pPr>
    <w:rPr>
      <w:rFonts w:eastAsia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5147"/>
    <w:pPr>
      <w:spacing w:after="0" w:line="240" w:lineRule="auto"/>
    </w:pPr>
    <w:rPr>
      <w:rFonts w:eastAsia="Times New Roman" w:cs="Times New Roman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5147"/>
    <w:pPr>
      <w:spacing w:after="0" w:line="240" w:lineRule="auto"/>
    </w:pPr>
    <w:rPr>
      <w:rFonts w:eastAsia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5147"/>
    <w:pPr>
      <w:spacing w:after="0" w:line="240" w:lineRule="auto"/>
    </w:pPr>
    <w:rPr>
      <w:rFonts w:eastAsia="Times New Roman" w:cs="Times New Roman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1</Words>
  <Characters>149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vannah River Ecology Lab</Company>
  <LinksUpToDate>false</LinksUpToDate>
  <CharactersWithSpaces>1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C. Beasley</dc:creator>
  <cp:lastModifiedBy>James C. Beasley</cp:lastModifiedBy>
  <cp:revision>3</cp:revision>
  <dcterms:created xsi:type="dcterms:W3CDTF">2013-02-19T15:20:00Z</dcterms:created>
  <dcterms:modified xsi:type="dcterms:W3CDTF">2013-02-19T15:21:00Z</dcterms:modified>
</cp:coreProperties>
</file>